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FCF" w:rsidRDefault="004E48AE" w:rsidP="005C2FCF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dditional file 2</w:t>
      </w:r>
    </w:p>
    <w:p w:rsidR="005C2FCF" w:rsidRPr="00152597" w:rsidRDefault="005C2FCF" w:rsidP="005C2FCF">
      <w:pPr>
        <w:pStyle w:val="Caption"/>
        <w:keepNext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152597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HADDOCK docking results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of T7RNAP and </w:t>
      </w:r>
      <w:r w:rsidRPr="00152597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Lysozyme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Pr="00152597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(at pH 5). A surface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representation of the docked </w:t>
      </w:r>
      <w:r w:rsidRPr="00152597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complex is shown.</w:t>
      </w:r>
    </w:p>
    <w:p w:rsidR="00FE0E60" w:rsidRDefault="00FE0E60"/>
    <w:tbl>
      <w:tblPr>
        <w:tblStyle w:val="TableGrid"/>
        <w:tblW w:w="0" w:type="auto"/>
        <w:tblInd w:w="198" w:type="dxa"/>
        <w:tblLayout w:type="fixed"/>
        <w:tblLook w:val="04A0"/>
      </w:tblPr>
      <w:tblGrid>
        <w:gridCol w:w="1620"/>
        <w:gridCol w:w="7560"/>
      </w:tblGrid>
      <w:tr w:rsidR="005C2FCF" w:rsidTr="00236D7C">
        <w:tc>
          <w:tcPr>
            <w:tcW w:w="1620" w:type="dxa"/>
          </w:tcPr>
          <w:p w:rsidR="005C2FCF" w:rsidRPr="00495815" w:rsidRDefault="005C2FCF" w:rsidP="00236D7C">
            <w:pPr>
              <w:jc w:val="center"/>
              <w:rPr>
                <w:szCs w:val="22"/>
              </w:rPr>
            </w:pPr>
            <w:r w:rsidRPr="00495815">
              <w:rPr>
                <w:rFonts w:ascii="Times New Roman" w:hAnsi="Times New Roman" w:cs="Times New Roman"/>
                <w:szCs w:val="22"/>
              </w:rPr>
              <w:t>Complex</w:t>
            </w:r>
          </w:p>
        </w:tc>
        <w:tc>
          <w:tcPr>
            <w:tcW w:w="7560" w:type="dxa"/>
          </w:tcPr>
          <w:p w:rsidR="005C2FCF" w:rsidRPr="00495815" w:rsidRDefault="005C2FCF" w:rsidP="00236D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95815">
              <w:rPr>
                <w:rFonts w:ascii="Times New Roman" w:hAnsi="Times New Roman" w:cs="Times New Roman"/>
                <w:szCs w:val="22"/>
              </w:rPr>
              <w:t>Surface representation of the binding mode</w:t>
            </w:r>
          </w:p>
          <w:p w:rsidR="005C2FCF" w:rsidRPr="00495815" w:rsidRDefault="005C2FCF" w:rsidP="00236D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95815">
              <w:rPr>
                <w:rFonts w:ascii="Times New Roman" w:hAnsi="Times New Roman" w:cs="Times New Roman"/>
                <w:szCs w:val="22"/>
              </w:rPr>
              <w:t>( T7RNAP= blue[Chain A] , Lysozyme= green [Chain B], Binding interface= yellow[T7RNAP] , red [Lysozyme])</w:t>
            </w:r>
          </w:p>
        </w:tc>
      </w:tr>
      <w:tr w:rsidR="005C2FCF" w:rsidTr="00236D7C">
        <w:tc>
          <w:tcPr>
            <w:tcW w:w="1620" w:type="dxa"/>
          </w:tcPr>
          <w:p w:rsidR="005C2FCF" w:rsidRPr="00BD574B" w:rsidRDefault="005C2FCF" w:rsidP="00236D7C">
            <w:pPr>
              <w:rPr>
                <w:sz w:val="20"/>
                <w:szCs w:val="20"/>
              </w:rPr>
            </w:pPr>
          </w:p>
          <w:p w:rsidR="005C2FCF" w:rsidRPr="00495815" w:rsidRDefault="005C2FCF" w:rsidP="00236D7C">
            <w:pPr>
              <w:rPr>
                <w:szCs w:val="22"/>
              </w:rPr>
            </w:pPr>
            <w:r w:rsidRPr="00495815">
              <w:rPr>
                <w:rFonts w:ascii="Times New Roman" w:hAnsi="Times New Roman" w:cs="Times New Roman"/>
                <w:szCs w:val="22"/>
              </w:rPr>
              <w:t>T7RNAP + Lys</w:t>
            </w:r>
          </w:p>
          <w:p w:rsidR="005C2FCF" w:rsidRPr="00BD574B" w:rsidRDefault="005C2FCF" w:rsidP="00236D7C">
            <w:pPr>
              <w:rPr>
                <w:sz w:val="20"/>
                <w:szCs w:val="20"/>
              </w:rPr>
            </w:pPr>
          </w:p>
          <w:p w:rsidR="005C2FCF" w:rsidRPr="00BD574B" w:rsidRDefault="005C2FCF" w:rsidP="00236D7C">
            <w:pPr>
              <w:rPr>
                <w:sz w:val="20"/>
                <w:szCs w:val="20"/>
              </w:rPr>
            </w:pPr>
          </w:p>
          <w:p w:rsidR="005C2FCF" w:rsidRPr="00BD574B" w:rsidRDefault="005C2FCF" w:rsidP="00236D7C">
            <w:pPr>
              <w:rPr>
                <w:sz w:val="20"/>
                <w:szCs w:val="20"/>
              </w:rPr>
            </w:pPr>
          </w:p>
          <w:p w:rsidR="005C2FCF" w:rsidRPr="00BD574B" w:rsidRDefault="005C2FCF" w:rsidP="00236D7C">
            <w:pPr>
              <w:rPr>
                <w:sz w:val="20"/>
                <w:szCs w:val="20"/>
              </w:rPr>
            </w:pPr>
          </w:p>
          <w:p w:rsidR="005C2FCF" w:rsidRPr="00BD574B" w:rsidRDefault="005C2FCF" w:rsidP="00236D7C">
            <w:pPr>
              <w:rPr>
                <w:sz w:val="20"/>
                <w:szCs w:val="20"/>
              </w:rPr>
            </w:pPr>
          </w:p>
          <w:p w:rsidR="005C2FCF" w:rsidRPr="00BD574B" w:rsidRDefault="005C2FCF" w:rsidP="00236D7C">
            <w:pPr>
              <w:rPr>
                <w:sz w:val="20"/>
                <w:szCs w:val="20"/>
              </w:rPr>
            </w:pPr>
          </w:p>
          <w:p w:rsidR="005C2FCF" w:rsidRPr="00BD574B" w:rsidRDefault="005C2FCF" w:rsidP="00236D7C">
            <w:pPr>
              <w:rPr>
                <w:sz w:val="20"/>
                <w:szCs w:val="20"/>
              </w:rPr>
            </w:pPr>
          </w:p>
        </w:tc>
        <w:tc>
          <w:tcPr>
            <w:tcW w:w="7560" w:type="dxa"/>
          </w:tcPr>
          <w:p w:rsidR="005C2FCF" w:rsidRDefault="005C2FCF" w:rsidP="00236D7C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1482614" cy="1657350"/>
                  <wp:effectExtent l="19050" t="0" r="3286" b="0"/>
                  <wp:docPr id="1" name="Picture 1" descr="G:\T7 draft\HADDOCK\Haddock_pH_both_RNAPnLys\pH5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G:\T7 draft\HADDOCK\Haddock_pH_both_RNAPnLys\pH5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2614" cy="1657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2FCF" w:rsidRPr="00BD574B" w:rsidTr="00236D7C">
        <w:tc>
          <w:tcPr>
            <w:tcW w:w="9180" w:type="dxa"/>
            <w:gridSpan w:val="2"/>
          </w:tcPr>
          <w:p w:rsidR="005C2FCF" w:rsidRPr="00495815" w:rsidRDefault="005C2FCF" w:rsidP="00236D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95815">
              <w:rPr>
                <w:rFonts w:ascii="Times New Roman" w:hAnsi="Times New Roman" w:cs="Times New Roman"/>
                <w:szCs w:val="22"/>
              </w:rPr>
              <w:t>Hydrogen bonds</w:t>
            </w:r>
          </w:p>
        </w:tc>
      </w:tr>
      <w:tr w:rsidR="005C2FCF" w:rsidTr="00236D7C">
        <w:trPr>
          <w:trHeight w:val="4022"/>
        </w:trPr>
        <w:tc>
          <w:tcPr>
            <w:tcW w:w="9180" w:type="dxa"/>
            <w:gridSpan w:val="2"/>
          </w:tcPr>
          <w:tbl>
            <w:tblPr>
              <w:tblW w:w="0" w:type="auto"/>
              <w:jc w:val="center"/>
              <w:tblLayout w:type="fixed"/>
              <w:tblLook w:val="04A0"/>
            </w:tblPr>
            <w:tblGrid>
              <w:gridCol w:w="1043"/>
              <w:gridCol w:w="843"/>
              <w:gridCol w:w="732"/>
              <w:gridCol w:w="985"/>
              <w:gridCol w:w="504"/>
              <w:gridCol w:w="1043"/>
              <w:gridCol w:w="843"/>
              <w:gridCol w:w="732"/>
              <w:gridCol w:w="985"/>
              <w:gridCol w:w="998"/>
            </w:tblGrid>
            <w:tr w:rsidR="005C2FCF" w:rsidRPr="00DD3EE1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DD3EE1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tom Name.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DD3EE1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ame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DD3EE1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o.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DD3EE1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hain name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DD3EE1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DD3EE1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tom Name.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DD3EE1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ame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DD3EE1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o.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DD3EE1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hain name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DD3EE1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istance(Å)</w:t>
                  </w:r>
                </w:p>
              </w:tc>
            </w:tr>
            <w:tr w:rsidR="005C2FCF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MET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LA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0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63</w:t>
                  </w:r>
                </w:p>
              </w:tc>
            </w:tr>
            <w:tr w:rsidR="005C2FCF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G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THR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Z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2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84</w:t>
                  </w:r>
                </w:p>
              </w:tc>
            </w:tr>
            <w:tr w:rsidR="005C2FCF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Z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03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D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HI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6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.04</w:t>
                  </w:r>
                </w:p>
              </w:tc>
            </w:tr>
            <w:tr w:rsidR="005C2FCF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H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RG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07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VAL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44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8</w:t>
                  </w:r>
                </w:p>
              </w:tc>
            </w:tr>
            <w:tr w:rsidR="005C2FCF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H2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RG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07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VAL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7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.27</w:t>
                  </w:r>
                </w:p>
              </w:tc>
            </w:tr>
            <w:tr w:rsidR="005C2FCF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H2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RG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07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GLY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8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92</w:t>
                  </w:r>
                </w:p>
              </w:tc>
            </w:tr>
            <w:tr w:rsidR="005C2FCF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D2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SP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10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G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SER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19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.11</w:t>
                  </w:r>
                </w:p>
              </w:tc>
            </w:tr>
            <w:tr w:rsidR="005C2FCF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GLY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732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Z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70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91</w:t>
                  </w:r>
                </w:p>
              </w:tc>
            </w:tr>
            <w:tr w:rsidR="005C2FCF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D2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SP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847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H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RG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65</w:t>
                  </w:r>
                </w:p>
              </w:tc>
            </w:tr>
            <w:tr w:rsidR="005C2FCF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E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GLN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848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E2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HI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74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72</w:t>
                  </w:r>
                </w:p>
              </w:tc>
            </w:tr>
            <w:tr w:rsidR="005C2FCF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D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SP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851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GLN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67</w:t>
                  </w:r>
                </w:p>
              </w:tc>
            </w:tr>
            <w:tr w:rsidR="005C2FCF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EU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858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VAL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93</w:t>
                  </w:r>
                </w:p>
              </w:tc>
            </w:tr>
          </w:tbl>
          <w:p w:rsidR="005C2FCF" w:rsidRDefault="005C2FCF" w:rsidP="00236D7C">
            <w:pPr>
              <w:jc w:val="center"/>
            </w:pPr>
          </w:p>
        </w:tc>
      </w:tr>
      <w:tr w:rsidR="005C2FCF" w:rsidTr="00236D7C">
        <w:tc>
          <w:tcPr>
            <w:tcW w:w="9180" w:type="dxa"/>
            <w:gridSpan w:val="2"/>
          </w:tcPr>
          <w:p w:rsidR="005C2FCF" w:rsidRPr="00495815" w:rsidRDefault="005C2FCF" w:rsidP="00236D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95815">
              <w:rPr>
                <w:rFonts w:ascii="Times New Roman" w:hAnsi="Times New Roman" w:cs="Times New Roman"/>
                <w:szCs w:val="22"/>
              </w:rPr>
              <w:t>Salt bridges</w:t>
            </w:r>
          </w:p>
        </w:tc>
      </w:tr>
      <w:tr w:rsidR="005C2FCF" w:rsidTr="00236D7C">
        <w:trPr>
          <w:trHeight w:val="377"/>
        </w:trPr>
        <w:tc>
          <w:tcPr>
            <w:tcW w:w="9180" w:type="dxa"/>
            <w:gridSpan w:val="2"/>
          </w:tcPr>
          <w:tbl>
            <w:tblPr>
              <w:tblW w:w="0" w:type="auto"/>
              <w:tblInd w:w="327" w:type="dxa"/>
              <w:tblLayout w:type="fixed"/>
              <w:tblLook w:val="04A0"/>
            </w:tblPr>
            <w:tblGrid>
              <w:gridCol w:w="1043"/>
              <w:gridCol w:w="843"/>
              <w:gridCol w:w="732"/>
              <w:gridCol w:w="985"/>
              <w:gridCol w:w="504"/>
              <w:gridCol w:w="1043"/>
              <w:gridCol w:w="843"/>
              <w:gridCol w:w="732"/>
              <w:gridCol w:w="985"/>
              <w:gridCol w:w="998"/>
            </w:tblGrid>
            <w:tr w:rsidR="005C2FCF" w:rsidRPr="00F85DE5" w:rsidTr="00236D7C">
              <w:trPr>
                <w:trHeight w:val="212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tom Name.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ame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o.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hain name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tom Name.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ame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o.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hain name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85DE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istance(Å)</w:t>
                  </w:r>
                </w:p>
              </w:tc>
            </w:tr>
            <w:tr w:rsidR="005C2FCF" w:rsidRPr="00F85DE5" w:rsidTr="00236D7C">
              <w:trPr>
                <w:trHeight w:val="212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sz w:val="16"/>
                      <w:szCs w:val="16"/>
                    </w:rPr>
                    <w:t>OD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sz w:val="16"/>
                      <w:szCs w:val="16"/>
                    </w:rPr>
                    <w:t>ASP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sz w:val="16"/>
                      <w:szCs w:val="16"/>
                    </w:rPr>
                    <w:t>847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sz w:val="16"/>
                      <w:szCs w:val="16"/>
                    </w:rPr>
                    <w:t>NH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sz w:val="16"/>
                      <w:szCs w:val="16"/>
                    </w:rPr>
                    <w:t>ARG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5C2FCF" w:rsidRPr="00F85DE5" w:rsidRDefault="005C2FCF" w:rsidP="00236D7C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85DE5">
                    <w:rPr>
                      <w:rFonts w:ascii="Times New Roman" w:hAnsi="Times New Roman" w:cs="Times New Roman"/>
                      <w:sz w:val="16"/>
                      <w:szCs w:val="16"/>
                    </w:rPr>
                    <w:t>2.65</w:t>
                  </w:r>
                </w:p>
              </w:tc>
            </w:tr>
          </w:tbl>
          <w:p w:rsidR="005C2FCF" w:rsidRDefault="005C2FCF" w:rsidP="00236D7C"/>
        </w:tc>
      </w:tr>
    </w:tbl>
    <w:p w:rsidR="005C2FCF" w:rsidRDefault="005C2FCF"/>
    <w:sectPr w:rsidR="005C2FCF" w:rsidSect="00FE0E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AZCA0NLC2MDM0MjU0MTMyUdpeDU4uLM/DyQAqNaAM40lIUsAAAA"/>
  </w:docVars>
  <w:rsids>
    <w:rsidRoot w:val="005C2FCF"/>
    <w:rsid w:val="004E48AE"/>
    <w:rsid w:val="005C2FCF"/>
    <w:rsid w:val="007761BB"/>
    <w:rsid w:val="00C05268"/>
    <w:rsid w:val="00FE0E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E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2FC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2FCF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FCF"/>
    <w:rPr>
      <w:rFonts w:ascii="Tahoma" w:hAnsi="Tahoma" w:cs="Tahoma"/>
      <w:sz w:val="16"/>
      <w:szCs w:val="20"/>
    </w:rPr>
  </w:style>
  <w:style w:type="paragraph" w:styleId="Caption">
    <w:name w:val="caption"/>
    <w:basedOn w:val="Normal"/>
    <w:next w:val="Normal"/>
    <w:unhideWhenUsed/>
    <w:qFormat/>
    <w:rsid w:val="005C2FCF"/>
    <w:pPr>
      <w:spacing w:line="240" w:lineRule="auto"/>
    </w:pPr>
    <w:rPr>
      <w:rFonts w:eastAsiaTheme="minorHAnsi"/>
      <w:b/>
      <w:bCs/>
      <w:color w:val="4F81BD" w:themeColor="accent1"/>
      <w:sz w:val="18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omoi</dc:creator>
  <cp:keywords/>
  <dc:description/>
  <cp:lastModifiedBy>subhomoi</cp:lastModifiedBy>
  <cp:revision>4</cp:revision>
  <dcterms:created xsi:type="dcterms:W3CDTF">2017-02-08T09:30:00Z</dcterms:created>
  <dcterms:modified xsi:type="dcterms:W3CDTF">2017-05-11T10:40:00Z</dcterms:modified>
</cp:coreProperties>
</file>